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027" w:rsidRPr="0068341C" w:rsidRDefault="0068341C" w:rsidP="00D63027">
      <w:pPr>
        <w:spacing w:line="240" w:lineRule="auto"/>
        <w:rPr>
          <w:rFonts w:cstheme="minorHAnsi"/>
          <w:b/>
          <w:sz w:val="24"/>
          <w:szCs w:val="24"/>
        </w:rPr>
      </w:pPr>
      <w:r w:rsidRPr="0068341C">
        <w:rPr>
          <w:rFonts w:cstheme="minorHAnsi"/>
          <w:b/>
          <w:color w:val="212121"/>
          <w:sz w:val="24"/>
          <w:szCs w:val="24"/>
          <w:shd w:val="clear" w:color="auto" w:fill="FFFFFF"/>
        </w:rPr>
        <w:t xml:space="preserve">Multimedia Appendix </w:t>
      </w:r>
      <w:bookmarkStart w:id="0" w:name="_GoBack"/>
      <w:bookmarkEnd w:id="0"/>
      <w:r w:rsidRPr="0068341C">
        <w:rPr>
          <w:rFonts w:cstheme="minorHAnsi"/>
          <w:b/>
          <w:color w:val="212121"/>
          <w:sz w:val="24"/>
          <w:szCs w:val="24"/>
          <w:shd w:val="clear" w:color="auto" w:fill="FFFFFF"/>
        </w:rPr>
        <w:t>1: Social support framework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701"/>
        <w:gridCol w:w="2694"/>
        <w:gridCol w:w="4965"/>
      </w:tblGrid>
      <w:tr w:rsidR="00D63027" w:rsidRPr="006F1C13" w:rsidTr="00352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  <w:r w:rsidRPr="006F1C13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Code</w:t>
            </w: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6F1C13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Subcode</w:t>
            </w:r>
            <w:proofErr w:type="spellEnd"/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  <w:r w:rsidRPr="006F1C13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escription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  <w:r w:rsidRPr="006F1C13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Emotional</w:t>
            </w: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onfidentiality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Promises to keep the recipient's problem in confidence.</w:t>
            </w:r>
          </w:p>
        </w:tc>
      </w:tr>
      <w:tr w:rsidR="00D63027" w:rsidRPr="006F1C13" w:rsidTr="00352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Encouragement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Provides the recipient with hope and confidence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Listening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Attentive comments as the recipient speaks.</w:t>
            </w:r>
          </w:p>
        </w:tc>
      </w:tr>
      <w:tr w:rsidR="00D63027" w:rsidRPr="006F1C13" w:rsidTr="00352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hysical affection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Offers physical contact, including hugs, kisses, handholding, shoulder patting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rayer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Prays with the recipient.</w:t>
            </w:r>
          </w:p>
        </w:tc>
      </w:tr>
      <w:tr w:rsidR="00D63027" w:rsidRPr="006F1C13" w:rsidTr="00352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Relationship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Stresses the importance of closeness and love in relationship with the recipient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ympathy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Expresses sorrow or regret for the recipient's situation and distress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Understanding/ empathy</w:t>
            </w:r>
          </w:p>
        </w:tc>
        <w:tc>
          <w:tcPr>
            <w:tcW w:w="4965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Expresses understanding of the situation or discloses a personal situation that communicates understanding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  <w:r w:rsidRPr="006F1C13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Esteem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ompliment</w:t>
            </w:r>
          </w:p>
        </w:tc>
        <w:tc>
          <w:tcPr>
            <w:tcW w:w="4965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Says positive things about the recipient or emphasizes the recipient's abilities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Relief of guilt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Tries to alleviate the recipient's feelings of guilt about the situation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Validation</w:t>
            </w:r>
          </w:p>
        </w:tc>
        <w:tc>
          <w:tcPr>
            <w:tcW w:w="4965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Expresses agreement with the recipient's perspective on the situation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  <w:r w:rsidRPr="006F1C13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Informational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Referral</w:t>
            </w:r>
          </w:p>
        </w:tc>
        <w:tc>
          <w:tcPr>
            <w:tcW w:w="4965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Refers the recipient to some other source of help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ituation appraisal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Reassesses or redefines the situation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uggestion/advice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Offers ideas and suggests actions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Teaching</w:t>
            </w:r>
          </w:p>
        </w:tc>
        <w:tc>
          <w:tcPr>
            <w:tcW w:w="4965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Provides detailed information, facts, or news about the situation or about skills needed to deal with the situation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  <w:r w:rsidRPr="006F1C13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Network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ccess</w:t>
            </w:r>
          </w:p>
        </w:tc>
        <w:tc>
          <w:tcPr>
            <w:tcW w:w="4965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Offers to provide recipient with access to new companions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ompanionship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Reminds the person of availability of companions, of others who are similar in interests or experience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resence</w:t>
            </w:r>
          </w:p>
        </w:tc>
        <w:tc>
          <w:tcPr>
            <w:tcW w:w="4965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Offers to spend time with the person, to be there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  <w:r w:rsidRPr="006F1C13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Tangibl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ctive participation</w:t>
            </w:r>
          </w:p>
        </w:tc>
        <w:tc>
          <w:tcPr>
            <w:tcW w:w="4965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Offers to join the recipient in action that reduces the stress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Direct task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Offers to perform a task directly related to the stress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ndirect task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Offers to take over one or more of the recipient's responsibilities while the recipient is under stress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Loan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Offers to lend the recipient something (including money)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illingness</w:t>
            </w:r>
          </w:p>
        </w:tc>
        <w:tc>
          <w:tcPr>
            <w:tcW w:w="4965" w:type="dxa"/>
            <w:tcBorders>
              <w:bottom w:val="single" w:sz="4" w:space="0" w:color="auto"/>
            </w:tcBorders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Expresses willingness to help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  <w:r w:rsidRPr="006F1C13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Other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ppreciation</w:t>
            </w:r>
          </w:p>
        </w:tc>
        <w:tc>
          <w:tcPr>
            <w:tcW w:w="4965" w:type="dxa"/>
            <w:tcBorders>
              <w:top w:val="single" w:sz="4" w:space="0" w:color="auto"/>
            </w:tcBorders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Thanking posters for something.</w:t>
            </w:r>
          </w:p>
        </w:tc>
      </w:tr>
      <w:tr w:rsidR="00D63027" w:rsidRPr="006F1C13" w:rsidTr="0035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Happy holidays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Wishing happy holidays to users.</w:t>
            </w:r>
          </w:p>
        </w:tc>
      </w:tr>
      <w:tr w:rsidR="00D63027" w:rsidRPr="006F1C13" w:rsidTr="0035248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63027" w:rsidRPr="006F1C13" w:rsidRDefault="00D63027" w:rsidP="00352488">
            <w:pPr>
              <w:jc w:val="left"/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lcoming</w:t>
            </w:r>
          </w:p>
        </w:tc>
        <w:tc>
          <w:tcPr>
            <w:tcW w:w="4965" w:type="dxa"/>
          </w:tcPr>
          <w:p w:rsidR="00D63027" w:rsidRPr="006F1C13" w:rsidRDefault="00D63027" w:rsidP="0035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6F1C13">
              <w:rPr>
                <w:rFonts w:cstheme="minorHAnsi"/>
                <w:color w:val="000000"/>
                <w:sz w:val="24"/>
                <w:szCs w:val="24"/>
              </w:rPr>
              <w:t>Welcoming a poster to the forum.</w:t>
            </w:r>
          </w:p>
        </w:tc>
      </w:tr>
    </w:tbl>
    <w:p w:rsidR="00D63027" w:rsidRPr="006F1C13" w:rsidRDefault="00D63027" w:rsidP="00D63027">
      <w:pPr>
        <w:spacing w:line="240" w:lineRule="auto"/>
        <w:rPr>
          <w:rFonts w:cstheme="minorHAnsi"/>
          <w:sz w:val="24"/>
          <w:szCs w:val="24"/>
        </w:rPr>
      </w:pPr>
    </w:p>
    <w:p w:rsidR="00045860" w:rsidRDefault="00045860"/>
    <w:sectPr w:rsidR="000458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27"/>
    <w:rsid w:val="00045860"/>
    <w:rsid w:val="000A719E"/>
    <w:rsid w:val="00133507"/>
    <w:rsid w:val="00154211"/>
    <w:rsid w:val="00296DAD"/>
    <w:rsid w:val="003F505D"/>
    <w:rsid w:val="004E2765"/>
    <w:rsid w:val="00516E41"/>
    <w:rsid w:val="005A5DF8"/>
    <w:rsid w:val="005F5431"/>
    <w:rsid w:val="00654E83"/>
    <w:rsid w:val="0067787D"/>
    <w:rsid w:val="0068341C"/>
    <w:rsid w:val="006F219D"/>
    <w:rsid w:val="00A206B1"/>
    <w:rsid w:val="00BC4414"/>
    <w:rsid w:val="00CE14AE"/>
    <w:rsid w:val="00D63027"/>
    <w:rsid w:val="00F0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7C7457-3F0B-4FF7-BB5A-98CB1E19D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630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ik, Laura</dc:creator>
  <cp:keywords/>
  <dc:description/>
  <cp:lastModifiedBy>Struik, Laura</cp:lastModifiedBy>
  <cp:revision>2</cp:revision>
  <dcterms:created xsi:type="dcterms:W3CDTF">2022-01-12T21:30:00Z</dcterms:created>
  <dcterms:modified xsi:type="dcterms:W3CDTF">2022-01-12T21:30:00Z</dcterms:modified>
</cp:coreProperties>
</file>